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05039C" w14:textId="77777777" w:rsidR="00564C9E" w:rsidRDefault="00564C9E" w:rsidP="00564C9E">
      <w:pPr>
        <w:rPr>
          <w:rFonts w:cstheme="majorBidi"/>
          <w:b/>
          <w:bCs/>
          <w:noProof/>
        </w:rPr>
      </w:pPr>
      <w:r w:rsidRPr="00BA71B0">
        <w:rPr>
          <w:rFonts w:cstheme="majorBidi"/>
          <w:b/>
          <w:bCs/>
          <w:noProof/>
        </w:rPr>
        <w:t>S</w:t>
      </w:r>
      <w:r>
        <w:rPr>
          <w:rFonts w:cstheme="majorBidi"/>
          <w:b/>
          <w:bCs/>
          <w:noProof/>
        </w:rPr>
        <w:t>7</w:t>
      </w:r>
      <w:r w:rsidRPr="00BA71B0">
        <w:rPr>
          <w:rFonts w:cstheme="majorBidi"/>
          <w:b/>
          <w:bCs/>
          <w:noProof/>
        </w:rPr>
        <w:t xml:space="preserve"> Table: Number of </w:t>
      </w:r>
      <w:r>
        <w:rPr>
          <w:rFonts w:cstheme="majorBidi"/>
          <w:b/>
          <w:bCs/>
          <w:noProof/>
        </w:rPr>
        <w:t xml:space="preserve">male- and female deaths, and their ratio among hospitalised oral cancer patients in the different counties of </w:t>
      </w:r>
      <w:r w:rsidRPr="00BA71B0">
        <w:rPr>
          <w:rFonts w:cstheme="majorBidi"/>
          <w:b/>
          <w:bCs/>
          <w:noProof/>
        </w:rPr>
        <w:t>Hungary from 2015 to 2019.</w:t>
      </w:r>
    </w:p>
    <w:tbl>
      <w:tblPr>
        <w:tblW w:w="6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418"/>
        <w:gridCol w:w="1134"/>
        <w:gridCol w:w="1701"/>
      </w:tblGrid>
      <w:tr w:rsidR="00564C9E" w:rsidRPr="008C5E4F" w14:paraId="6EA3DE14" w14:textId="77777777" w:rsidTr="009D33F4">
        <w:trPr>
          <w:trHeight w:val="300"/>
        </w:trPr>
        <w:tc>
          <w:tcPr>
            <w:tcW w:w="2405" w:type="dxa"/>
            <w:shd w:val="clear" w:color="auto" w:fill="auto"/>
            <w:noWrap/>
            <w:hideMark/>
          </w:tcPr>
          <w:p w14:paraId="67687D6B" w14:textId="77777777" w:rsidR="00564C9E" w:rsidRPr="008C5E4F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unty nam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EA0548E" w14:textId="77777777" w:rsidR="00564C9E" w:rsidRPr="008C5E4F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1134" w:type="dxa"/>
          </w:tcPr>
          <w:p w14:paraId="57D88787" w14:textId="77777777" w:rsidR="00564C9E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1701" w:type="dxa"/>
          </w:tcPr>
          <w:p w14:paraId="28D42BDF" w14:textId="77777777" w:rsidR="00564C9E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ale/Female ratio</w:t>
            </w:r>
          </w:p>
        </w:tc>
      </w:tr>
      <w:tr w:rsidR="00564C9E" w:rsidRPr="008C5E4F" w14:paraId="1B202E3C" w14:textId="77777777" w:rsidTr="009D33F4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1F8B9DD4" w14:textId="77777777" w:rsidR="00564C9E" w:rsidRPr="00B17194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Barany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A328B88" w14:textId="77777777" w:rsidR="00564C9E" w:rsidRPr="00B17194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1FBF1E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CF3AC27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</w:tr>
      <w:tr w:rsidR="00564C9E" w:rsidRPr="008C5E4F" w14:paraId="3C7ECD93" w14:textId="77777777" w:rsidTr="009D33F4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3C9A7403" w14:textId="77777777" w:rsidR="00564C9E" w:rsidRPr="00B17194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Bács-</w:t>
            </w:r>
            <w:proofErr w:type="spellStart"/>
            <w:r w:rsidRPr="00B17194">
              <w:rPr>
                <w:rFonts w:ascii="Times New Roman" w:hAnsi="Times New Roman" w:cs="Times New Roman"/>
                <w:color w:val="000000"/>
              </w:rPr>
              <w:t>Kisku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C61641F" w14:textId="77777777" w:rsidR="00564C9E" w:rsidRPr="00B17194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4AA240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D3F3270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4.04</w:t>
            </w:r>
          </w:p>
        </w:tc>
      </w:tr>
      <w:tr w:rsidR="00564C9E" w:rsidRPr="008C5E4F" w14:paraId="3D4C1AAD" w14:textId="77777777" w:rsidTr="009D33F4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67A166E7" w14:textId="77777777" w:rsidR="00564C9E" w:rsidRPr="00B17194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Béké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5F59857" w14:textId="77777777" w:rsidR="00564C9E" w:rsidRPr="00B17194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9E21514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14F6114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</w:tr>
      <w:tr w:rsidR="00564C9E" w:rsidRPr="008C5E4F" w14:paraId="1EC3112B" w14:textId="77777777" w:rsidTr="009D33F4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2BA83398" w14:textId="77777777" w:rsidR="00564C9E" w:rsidRPr="00B17194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Borsod-</w:t>
            </w:r>
            <w:proofErr w:type="spellStart"/>
            <w:r w:rsidRPr="00B17194">
              <w:rPr>
                <w:rFonts w:ascii="Times New Roman" w:hAnsi="Times New Roman" w:cs="Times New Roman"/>
                <w:color w:val="000000"/>
              </w:rPr>
              <w:t>Abaúj</w:t>
            </w:r>
            <w:proofErr w:type="spellEnd"/>
            <w:r w:rsidRPr="00B17194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B17194">
              <w:rPr>
                <w:rFonts w:ascii="Times New Roman" w:hAnsi="Times New Roman" w:cs="Times New Roman"/>
                <w:color w:val="000000"/>
              </w:rPr>
              <w:t>Zemplé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ED01267" w14:textId="77777777" w:rsidR="00564C9E" w:rsidRPr="00B17194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5EDE7F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58A8953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</w:tr>
      <w:tr w:rsidR="00564C9E" w:rsidRPr="008C5E4F" w14:paraId="792CF270" w14:textId="77777777" w:rsidTr="009D33F4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3C765432" w14:textId="77777777" w:rsidR="00564C9E" w:rsidRPr="00B17194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17194">
              <w:rPr>
                <w:rFonts w:ascii="Times New Roman" w:hAnsi="Times New Roman" w:cs="Times New Roman"/>
                <w:color w:val="000000"/>
              </w:rPr>
              <w:t>Csongrád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288D723" w14:textId="77777777" w:rsidR="00564C9E" w:rsidRPr="00B17194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6B20C70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79423C5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3.2</w:t>
            </w:r>
            <w:r w:rsidRPr="00B17194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564C9E" w:rsidRPr="008C5E4F" w14:paraId="1219409A" w14:textId="77777777" w:rsidTr="009D33F4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4C5DA387" w14:textId="77777777" w:rsidR="00564C9E" w:rsidRPr="00B17194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Fejér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F576129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6374A0C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2207444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</w:tr>
      <w:tr w:rsidR="00564C9E" w:rsidRPr="008C5E4F" w14:paraId="0F25EFED" w14:textId="77777777" w:rsidTr="009D33F4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6DD01CFF" w14:textId="77777777" w:rsidR="00564C9E" w:rsidRPr="00B17194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Győr-Moson-Sopr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3F566A9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8703D55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4EDBAD8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3.12</w:t>
            </w:r>
          </w:p>
        </w:tc>
      </w:tr>
      <w:tr w:rsidR="00564C9E" w:rsidRPr="008C5E4F" w14:paraId="2D23772D" w14:textId="77777777" w:rsidTr="009D33F4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3D720973" w14:textId="77777777" w:rsidR="00564C9E" w:rsidRPr="00B17194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Hajdú-Bihar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AE15D03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2BA2CEF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B5A956F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</w:tr>
      <w:tr w:rsidR="00564C9E" w:rsidRPr="008C5E4F" w14:paraId="68C4CB52" w14:textId="77777777" w:rsidTr="009D33F4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449FC77F" w14:textId="77777777" w:rsidR="00564C9E" w:rsidRPr="00B17194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17194">
              <w:rPr>
                <w:rFonts w:ascii="Times New Roman" w:hAnsi="Times New Roman" w:cs="Times New Roman"/>
                <w:color w:val="000000"/>
              </w:rPr>
              <w:t>Heve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0B53E49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10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423469F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10*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858FBE8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64C9E" w:rsidRPr="008C5E4F" w14:paraId="62AC58F3" w14:textId="77777777" w:rsidTr="009D33F4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60B8F309" w14:textId="77777777" w:rsidR="00564C9E" w:rsidRPr="00B17194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17194">
              <w:rPr>
                <w:rFonts w:ascii="Times New Roman" w:hAnsi="Times New Roman" w:cs="Times New Roman"/>
                <w:color w:val="000000"/>
              </w:rPr>
              <w:t>Komárom</w:t>
            </w:r>
            <w:proofErr w:type="spellEnd"/>
            <w:r w:rsidRPr="00B17194">
              <w:rPr>
                <w:rFonts w:ascii="Times New Roman" w:hAnsi="Times New Roman" w:cs="Times New Roman"/>
                <w:color w:val="000000"/>
              </w:rPr>
              <w:t>-Esztergom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2508FD7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AAF057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3D30D26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</w:tr>
      <w:tr w:rsidR="00564C9E" w:rsidRPr="008C5E4F" w14:paraId="6AA78167" w14:textId="77777777" w:rsidTr="009D33F4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08DD3C92" w14:textId="77777777" w:rsidR="00564C9E" w:rsidRPr="00B17194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17194">
              <w:rPr>
                <w:rFonts w:ascii="Times New Roman" w:hAnsi="Times New Roman" w:cs="Times New Roman"/>
                <w:color w:val="000000"/>
              </w:rPr>
              <w:t>Nógrád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A695BCC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10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6F361C6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10*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1FAB967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64C9E" w:rsidRPr="008C5E4F" w14:paraId="0EC74A41" w14:textId="77777777" w:rsidTr="009D33F4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371C3638" w14:textId="77777777" w:rsidR="00564C9E" w:rsidRPr="00B17194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Pes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058C81A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9016B67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6824614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</w:tr>
      <w:tr w:rsidR="00564C9E" w:rsidRPr="008C5E4F" w14:paraId="74319712" w14:textId="77777777" w:rsidTr="009D33F4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0E78630D" w14:textId="77777777" w:rsidR="00564C9E" w:rsidRPr="00B17194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Somogy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B7CAF7B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64DFA5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DE48E3C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</w:tr>
      <w:tr w:rsidR="00564C9E" w:rsidRPr="008C5E4F" w14:paraId="0B9F0060" w14:textId="77777777" w:rsidTr="009D33F4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2D7D705F" w14:textId="77777777" w:rsidR="00564C9E" w:rsidRPr="00B17194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Szabolcs-Szatmár-Bereg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04CB677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A00D7C8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D630AB7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</w:tr>
      <w:tr w:rsidR="00564C9E" w:rsidRPr="008C5E4F" w14:paraId="309AD98A" w14:textId="77777777" w:rsidTr="009D33F4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6DDE19F2" w14:textId="77777777" w:rsidR="00564C9E" w:rsidRPr="00B17194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Szolnok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C964628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0E6671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F7CC4E8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</w:tr>
      <w:tr w:rsidR="00564C9E" w:rsidRPr="008C5E4F" w14:paraId="3E9D1F71" w14:textId="77777777" w:rsidTr="009D33F4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3F985421" w14:textId="77777777" w:rsidR="00564C9E" w:rsidRPr="00B17194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Toln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1E05D63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10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76B9248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10*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4D79C89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64C9E" w:rsidRPr="008C5E4F" w14:paraId="55DA5229" w14:textId="77777777" w:rsidTr="009D33F4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2CCC0C91" w14:textId="77777777" w:rsidR="00564C9E" w:rsidRPr="00B17194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Va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B0ADA56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A66EFE7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A0E68E1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</w:tr>
      <w:tr w:rsidR="00564C9E" w:rsidRPr="008C5E4F" w14:paraId="2955B349" w14:textId="77777777" w:rsidTr="009D33F4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338EC13E" w14:textId="77777777" w:rsidR="00564C9E" w:rsidRPr="00B17194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17194">
              <w:rPr>
                <w:rFonts w:ascii="Times New Roman" w:hAnsi="Times New Roman" w:cs="Times New Roman"/>
                <w:color w:val="000000"/>
              </w:rPr>
              <w:t>Veszpré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69832E8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7E5976B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DEEB2FE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</w:tr>
      <w:tr w:rsidR="00564C9E" w:rsidRPr="008C5E4F" w14:paraId="293E18EF" w14:textId="77777777" w:rsidTr="009D33F4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57CBB868" w14:textId="77777777" w:rsidR="00564C9E" w:rsidRPr="00B17194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Zal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D6E5329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10*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C791C84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10*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D47DEE0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64C9E" w:rsidRPr="008C5E4F" w14:paraId="6BFD3449" w14:textId="77777777" w:rsidTr="009D33F4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4E4F4F55" w14:textId="77777777" w:rsidR="00564C9E" w:rsidRPr="00B17194" w:rsidRDefault="00564C9E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Budapes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3A346CB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hu-HU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67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DFCE8F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A04249B" w14:textId="77777777" w:rsidR="00564C9E" w:rsidRPr="00B17194" w:rsidRDefault="00564C9E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17194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</w:tr>
    </w:tbl>
    <w:p w14:paraId="6BCBB686" w14:textId="77777777" w:rsidR="00564C9E" w:rsidRDefault="00564C9E" w:rsidP="00564C9E">
      <w:pPr>
        <w:rPr>
          <w:rFonts w:cstheme="majorBidi"/>
          <w:noProof/>
        </w:rPr>
      </w:pPr>
    </w:p>
    <w:p w14:paraId="01262300" w14:textId="77777777" w:rsidR="00564C9E" w:rsidRPr="00625046" w:rsidRDefault="00564C9E" w:rsidP="00564C9E">
      <w:pPr>
        <w:rPr>
          <w:rFonts w:cstheme="majorBidi"/>
          <w:noProof/>
        </w:rPr>
      </w:pPr>
      <w:r w:rsidRPr="00625046">
        <w:rPr>
          <w:rFonts w:cstheme="majorBidi"/>
          <w:noProof/>
        </w:rPr>
        <w:t>&lt;10</w:t>
      </w:r>
      <w:r>
        <w:rPr>
          <w:rFonts w:cstheme="majorBidi"/>
          <w:noProof/>
        </w:rPr>
        <w:t>*</w:t>
      </w:r>
      <w:r w:rsidRPr="00625046">
        <w:rPr>
          <w:rFonts w:cstheme="majorBidi"/>
          <w:noProof/>
        </w:rPr>
        <w:t xml:space="preserve">: </w:t>
      </w:r>
      <w:r>
        <w:rPr>
          <w:rFonts w:cstheme="majorBidi"/>
          <w:noProof/>
        </w:rPr>
        <w:t>Information Governance Rules did not allow publish these numbers</w:t>
      </w:r>
    </w:p>
    <w:p w14:paraId="223CC238" w14:textId="77777777" w:rsidR="00E12624" w:rsidRDefault="00E12624"/>
    <w:sectPr w:rsidR="00E126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C9E"/>
    <w:rsid w:val="0003016B"/>
    <w:rsid w:val="0012389D"/>
    <w:rsid w:val="00530717"/>
    <w:rsid w:val="00564C9E"/>
    <w:rsid w:val="008B323F"/>
    <w:rsid w:val="008D4A6E"/>
    <w:rsid w:val="009D33F4"/>
    <w:rsid w:val="00CF1A4E"/>
    <w:rsid w:val="00D50710"/>
    <w:rsid w:val="00E12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ABD70"/>
  <w15:chartTrackingRefBased/>
  <w15:docId w15:val="{A1194CD8-B1F9-4700-9A1C-CA6829D7E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C9E"/>
    <w:rPr>
      <w:rFonts w:asciiTheme="majorBidi" w:hAnsiTheme="maj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8-16T11:29:00Z</dcterms:created>
  <dcterms:modified xsi:type="dcterms:W3CDTF">2024-08-16T12:55:00Z</dcterms:modified>
</cp:coreProperties>
</file>